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</wp:posOffset>
                </wp:positionV>
                <wp:extent cx="4479290" cy="562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9290" cy="562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668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7054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TABLE S2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s present in the ME001-C2 tumour suppressor-1 MS-MLPA kit and frequencies of promoter hypermethylation (cutt-of 15%) in cervical squamous cell carcino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6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Observed hypermethylation percentage (%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en-GB"/>
                                    </w:rPr>
                                    <w:t>Hypermethylation normal tissue (range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DH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6q23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( 7-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APK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q21.3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 0-5 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RAR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p24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 5-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TIMP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2q12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 ( 2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ADM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1q23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 3-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HF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2q24.3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 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TP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p36.3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6-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5q22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3-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q25.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-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DKN2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p31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2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DKN2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9p21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(3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FHI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p14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RASSF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p21.3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MLH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p22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2q33.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2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0q23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3-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HIC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7p13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2-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DKN1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2p13.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2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VH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3p25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-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1p1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0-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BRCA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7q21.31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1-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T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q22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1-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GSTP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11q13.2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4-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RCA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q12.3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No (1-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54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The last column shows whether any methylation was present in normal cervical tissue (cut-off 15%, Yes or No) and shows the range of methyla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7pt;height:442.6pt;mso-wrap-distance-left:0pt;mso-wrap-distance-right:7.05pt;mso-wrap-distance-top:0pt;mso-wrap-distance-bottom:0pt;margin-top: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54" w:type="dxa"/>
                        <w:jc w:val="left"/>
                        <w:tblInd w:w="0" w:type="dxa"/>
                        <w:tblLayout w:type="fixed"/>
                        <w:tblCellMar>
                          <w:top w:w="57" w:type="dxa"/>
                          <w:left w:w="108" w:type="dxa"/>
                          <w:bottom w:w="57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668"/>
                        <w:gridCol w:w="3118"/>
                      </w:tblGrid>
                      <w:tr>
                        <w:trPr/>
                        <w:tc>
                          <w:tcPr>
                            <w:tcW w:w="7054" w:type="dxa"/>
                            <w:gridSpan w:val="4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TABLE S2.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s present in the ME001-C2 tumour suppressor-1 MS-MLPA kit and frequencies of promoter hypermethylation (cutt-of 15%) in cervical squamous cell carcinoma</w:t>
                            </w:r>
                          </w:p>
                        </w:tc>
                      </w:tr>
                      <w:tr>
                        <w:trPr>
                          <w:trHeight w:val="696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Observed hypermethylation percentage (%)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GB"/>
                              </w:rPr>
                              <w:t>Hypermethylation normal tissue (range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DH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6q23.3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( 7-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DAPK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q21.3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 0-5 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RAR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p24.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 5-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TIMP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2q12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 ( 2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ADM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1q23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 3-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HF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2q24.3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 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TP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p36.3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6-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5q22.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3-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q25.1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-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DKN2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p31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2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DKN2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9p21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(3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FHIT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p14.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RASSF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p21.31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MLH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p22.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2q33.1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2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0q23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3-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HIC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7p13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2-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DKN1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2p13.1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2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VH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3p25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-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1p1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0-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BRCA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7q21.31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1-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TM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q22.3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1-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GSTP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11q13.2</w:t>
                            </w:r>
                          </w:p>
                        </w:tc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4-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RCA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q12.3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No (1-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54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The last column shows whether any methylation was present in normal cervical tissue (cut-off 15%, Yes or No) and shows the range of methyla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3:31:00Z</dcterms:created>
  <dc:creator>pkempen2</dc:creator>
  <dc:description/>
  <cp:keywords/>
  <dc:language>en-US</dc:language>
  <cp:lastModifiedBy>Kempen-2, P.M.W. van</cp:lastModifiedBy>
  <dcterms:modified xsi:type="dcterms:W3CDTF">2014-07-03T13:31:00Z</dcterms:modified>
  <cp:revision>2</cp:revision>
  <dc:subject/>
  <dc:title>TABLE S1</dc:title>
</cp:coreProperties>
</file>